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C92" w:rsidRPr="00E65C92" w:rsidRDefault="00E65C92">
      <w:pPr>
        <w:rPr>
          <w:rFonts w:ascii="Courier New" w:hAnsi="Courier New" w:cs="Courier New"/>
        </w:rPr>
      </w:pPr>
      <w:proofErr w:type="spellStart"/>
      <w:proofErr w:type="gramStart"/>
      <w:r w:rsidRPr="00E65C92">
        <w:rPr>
          <w:rFonts w:ascii="Courier New" w:hAnsi="Courier New" w:cs="Courier New"/>
        </w:rPr>
        <w:t>pKD-PfAUBL</w:t>
      </w:r>
      <w:proofErr w:type="spellEnd"/>
      <w:proofErr w:type="gramEnd"/>
      <w:r w:rsidRPr="00E65C92">
        <w:rPr>
          <w:rFonts w:ascii="Courier New" w:hAnsi="Courier New" w:cs="Courier New"/>
        </w:rPr>
        <w:t xml:space="preserve"> plasmid sequence</w:t>
      </w:r>
    </w:p>
    <w:p w:rsidR="00E65C92" w:rsidRPr="00E65C92" w:rsidRDefault="00E65C92">
      <w:pPr>
        <w:rPr>
          <w:rFonts w:ascii="Courier New" w:hAnsi="Courier New" w:cs="Courier New"/>
        </w:rPr>
      </w:pPr>
    </w:p>
    <w:p w:rsidR="00DF15EC" w:rsidRPr="00E65C92" w:rsidRDefault="00653CCE">
      <w:pPr>
        <w:rPr>
          <w:rFonts w:ascii="Courier New" w:hAnsi="Courier New" w:cs="Courier New"/>
        </w:rPr>
      </w:pPr>
      <w:bookmarkStart w:id="0" w:name="_GoBack"/>
      <w:bookmarkEnd w:id="0"/>
      <w:r w:rsidRPr="00653CCE">
        <w:rPr>
          <w:rFonts w:ascii="Courier New" w:hAnsi="Courier New" w:cs="Courier New"/>
        </w:rPr>
        <w:t>agcttcgtacgctgcaggtcgagatttccccgaaaagtgccacctgggtccttttcatcacgtgggacattgtttaaacgagcagg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cagaaagtaatatcatgcgtcaatcgtatgtgaatgctggtcgctatactgctgtcgattcgatactaacgccgccatccagtgtcgaaaacgagctcggtacctctagatgtaataaatatgttcttatatataatgagaaataaatatttaacatatgtttaaaaagaaaaatttaagatttacatgattaggaataaaaatattaaaagctatatattaatgttgtactttatgttcatattgtaaaagataaatataatttttattaaaatttatattattattattataagttcttagaaaatacattttgttttaaaataatactataaaaagaacaataataaaaataaaataaatacaattaaaacataattaaaaaagaaaatacagacagtaaaaaaaatcgctatcccataaattacaaaacatgaattaataaacatatattgtttattaataaaattgtaagttatttttatatatacataataaattaaagatactgaaacaataattttaaatgtaaataaatgaataatgatatgttttatatgattcattattctatatttataaggaagattacaaaaaaaaaattcatatgtattttttttgtaatttctgtgtttatgtttttatttttataatatttttaatctattattaaataaatttaatggaccggtttagccctcccacacataaccagagggcagcaattcacgaatcccaactgccgtcggctgtccatcactgtccttcactatggctttgatcccaggatgcagatcgagaagcacctgtcggcaccgtccgcaggggctcaagatgcccctgttctcatttccgatcgcgacgatacaagtcaggttgccagctgccgcagcagcagcagtgcccagcaccacgagttctgcacaaggtcccccagtaaaatgatatacattgacaccagtgaagatgcggccgtcgctagagagagctgcgctggcgacgctgtagtcttcagagatggggatgctgttgattgtagccgttgctctttcaatgagggtggattcttcttgagacaaaggcttggcgccggctggtcctggattttcttctacatctccacatgttaataaacttcctcttccttctccacttccctttgatatTcttctgaacacatgataatacaagtcccaggcttgaagtaagtccttaacatttcctgatttcatgtacttcctgcaccactcttgggcctccattaaatctcgaccataggcTtgattaaatgatgtttcctttaaagtttgaggtcccctttccatcatagcatgTaatggctctaacacctcaaacatacctttcacgttcctttctccaaagtacaaacgagatgcctcttcaagaccttcatgccacatctcatgccacaatattctTgaagccatactagctctacttaatattgctcctgctcctgctcctgctccactatttgcacttcttgttggatcacgcgtaact</w:t>
      </w:r>
      <w:r w:rsidRPr="00653CCE">
        <w:rPr>
          <w:rFonts w:ascii="Courier New" w:hAnsi="Courier New" w:cs="Courier New"/>
        </w:rPr>
        <w:lastRenderedPageBreak/>
        <w:t>tttctttttttttttggtgccaTtggacctggattttcttcaacatcaccacatgttaataatgatcctctaccttcaccactaccgctagcggtatataaggatgggtcaatttcgtttggtattggttgtatttccgttcctagttctacttctattttatataaattaaaacgatcttcaaaagttataagattaatagctagtcctagatgtccgtatcttcctgatcttcctattctatgtaaataagtttcagaattctttgggaaatcaaaattgataacaacattgactgactgtatgtcgatacctcttgtgaatagatctgatgaaactaaacatctgcatgctccatttctaaaatcatgaaaaacacgattacgatgtgtttgtgacattcttgcatgaatgtaaaaagagctatatcctagttcggtaatttttttggctagtagttctaccctagtaatactattacagaagatgatagcttgattaatttgaagtttagcaaataatgtatttaaacaatgtactttttgtctttctttaacaaaagcataatattgtgttattccttttaaggttaattcatccataagatttatttcatgggcatctgataaataaatagctcgaaattcttttacagtcacaggaaaggtagcagaatacataagtatctgcttttcttttggtaaaaatttcattagttcttctactataggttgaaattcaggtgataataatttatctgcttcatccataaccataatatgacaacctgataaatttgctacatccttatttgctaagtctaatattcttcctggagtaccacataaaatatgaactacattatacaacctcattatatcttctcttaatgatgtaccaccggttgttaccatacactgtactttcatgtgttttcctaattccttaatcatagcagaggtctgtagggcaagttctcgcgtgggtaccaaaatgagtccttgaataaaatttttgtgggtattacatttctctagtaagggtatagcaaaagctgctgttttgcctgtaccattttttgcccttgctaaaatattttttccagccaaagctacaggtatactttcctcttgtataggtgatggtttctcatatcctttttcaaagatacccattaataattctctcttcaaaaaataatcttcaaattcattgcctttcgttttcgttacatcttctgtcttatatcttagatcttttaatggttccagaattttctttttccattcttcatctaatattatattatcatctattttgttataatttgaagaactattcaaagtatttgtattagcattagagttcgtacaattggttttataactactagtagacccactttcacatttaagttgtttttctaatccgcatatgatcaattcaaggccgaataagaaggctggctctgcaccttggtgatcaaataattcgatagcttgtcgtaataatggcggcatactatcagtagtaggtgtttccctttcttctttagcgacttgatgctcttgatcttccaatacgcaacctaaggtaaaatgccccacagcgctgagtgcatataacgcgttctctagtgaaaaaccttgttggcataaaaaggctaattgattttcgagagtttcatactgtttttctgtaggccgtgtacctaaatgtacttttgctccatcgcgatgacttagtaaagcacatctaaaacttttagcgttattacgtaaaaaatcttgccagctttccccttctaaagggcagaagtgagtatggtgcctatctaacatctcaatggctaaggcgtcgagcaaagcccgcttattttttacatgccaatacaatgtaggctgctctacaccaagcttctgggcgagtttacgggttgttaaaccttcgattccgacctcattaagcagctctaatgcgctgttaatcactttacttttatctaatctagacatcctaggtttattcgaaatgtgggaagaaaaaaaatataataaaaaaggaaaatttctttttaaagtaaaatatttatgtaaatatttatatattttattatatatatattattatatatatatatatatatatatataccaataaaataatataaaaatttttatgtatatctaaaaatatgtttttattaaaaggtaaaaataaacttattttttctttttttttaaaaaatatatatatatatatatatatatatataatattatatgagatatatattaaatattatattatttatataaatataatttttttcttaatttctcacgttgttaaaatttatatatttatatatgatatatattttttaatactttttaattttttttattatttttggtaattatcttattttattttaattttattattttatattaaatgatgctttttattttatattattattttttatttaaaatttttgctaaacatgaaattattttattatattttgtaaatacaaaataaaataatatataaatcaaaaaaaaaaaaaaagaaagaaagaaagaaagaaagaaagaaacaaagatgatatttaaaaaaaaaaagatattataaaaatataatattatatataaaatattatttttatataaatatatttatatatttatatatttatatatatgtatatatatatatatatatatataggtatagtatttattattttgttatatttatataatactcctttttgttattttttttttttttttctttaaattcatgcaaaaatttactataatattattatatttaactatatactatggaatactaaatatatatccaatggcccctttccgggcgcgccGCTTTTATTATGCCTACACAAGGTTAGTTATATATATATATATATATGTATGTATTTTATTTTTATTTTTCCTTATTTCAAGAAAGGAGAAATATAAATTAAATTAGAT</w:t>
      </w:r>
      <w:r w:rsidRPr="00653CCE">
        <w:rPr>
          <w:rFonts w:ascii="Courier New" w:hAnsi="Courier New" w:cs="Courier New"/>
        </w:rPr>
        <w:lastRenderedPageBreak/>
        <w:t>CTTTTTTACTTATTATAAGGATATATTATCTATTCATTTATTCATATATATATTCATTTATTTATTTATTTATTTATTTATTTTTTTTTTTGTTTAAAATAAAAAGCCTTATAGTTTCTTAAATATTTTTGTAAAATAAATATACAACAGTTGTTAATTTTTTTTTTTTTTTTTTTTTtAAGTAACATATAATTTaTTAATAAAATATAAAAATTAAAAAGTATGAAAATATGAAAATATGAAAATAAGAAAATAAGAAAATACGGATATCgtccacctgGATATCGCAGACTATCCAAATCATATAAAGAAATTCTTTTTATATTTATCTATTTTATTTCTAATATCTCCATTTAAACCTTTTTATAAATTTTCACACTTTCTCTTTTTTTCTGTACCAAATAATATACTTTTTTCAGGTATCATTCAAAGGGAAAAAAAATAATAATAAATAAATAAATAAATAAATAAATAAATAAATAAATATATATATATATATATATATATATATATATATATATATATATATATGTTAAATAATTAATATATACGTTTATATAATTTCCTTCTATTTCATATATTTTATTCGTAGGCTTTACAAATATTTTGTCTGCATCCTATCAACAAATTTTGATGTGTCAAgacgtcTCCGGATaCccttatgacgtacctgattatgcaggtTatccatacgatgttccagactatgctggaTacccttatgatgtaccagattacgcataagggcccactgtCtggcaaggcagagaaaggtcgatacggacggaatgtgatggccttgccagtacgatgtactgtccagaggcagagaaaggtcgatacggacggaatgtgatggcctctggacaacctgtaagacgtaggaggcagagaaaggtcgatacggacggaatgtgatggcctcctacgcaagatagcatacgctgaggcagagaaaggtcgatacggacggaatgtgatggcctcagcgtttcatagagtcgagtccaggcagagaaaggtcgatacggacggaatgtgatggcctggactcGATTCCTTGATAgcgagaggcagagaaaggtcgatacggacggaatgtgatggcctctcgctactgaacttgatcctccaggcagagaaaggtcgatacggacggaatgtgatggcctggaggacttcatttgcacgacgaaggcagagaaaggtcgatacggacggaatgtgatggccttcgtcgtagctagaactcacgtgaggcagagaaaggtcgatacggacggaatgtgatggcctcacgtgTGTCTACTGaACagagcaggcagagaaaggtcgatacggacggaatgtgatggcctgctctgactgacccgggagatcttggaacctagtctagtttatataatatatttatgtactcacaatggggtctacaaaaaaaaaaaaataaagatatatatatatatatattatctttcattttatcatcaccccaatatacatatatatatttttatatttttatatatttatatttttcttttatttatccataaaagaaaattaaatataaatttataccttttatttgaattaccatttgtataaaatataaaaaaaaaaaaaaataataaaaagaagaaaaaacgaaaaaagtaatatttaaataataaagatcaatatacataataaaaaaaaaaaaaaaaaaaaaaattaaaatttaaaaaattaaacattgaaataatttcatatacacacatatacatacatacatatatatatatatatatatatatttatacatttatgcatataaaatatattaacaacttatgtgtattcatatatatttttttacatatgtattgaaagactttactgagacatgaaatatctaataaccaaacgtttataaattctaattatatgtaaagcataatatagcttttgtctaatttaattccttaaaacgtatgtattaaaaatatagtaagatggggaaattataattttttttttaaaggtttttctttgatacagtaaaaaaaaaaaataaaaaaaaataataataataaaaaaataaaaaaataaaaaaaaataaaataattataaagatatatataattcctcccaaatacaaatgattaagtttaaaaattaataaataaatcaaaaaaaaatttaataataattgtattattttaagtgtagttaattcatcaaatagcatgcctgcaggtcgacgccagggttttcccagtcacgacgttgtaaaacgacggccagtgaattgtaatacgactcactatagggcgaattctggtttgtctggtcaaccaccgcggtctcagtggtgtacggtacaaacccgaattctggtttgtctggtcaaccaccgcggtctcagtggtgtacggtacaaacccggaattcgagctcgggcggccgcca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</w:t>
      </w:r>
      <w:r w:rsidRPr="00653CCE">
        <w:rPr>
          <w:rFonts w:ascii="Courier New" w:hAnsi="Courier New" w:cs="Courier New"/>
        </w:rPr>
        <w:lastRenderedPageBreak/>
        <w:t>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</w:t>
      </w:r>
    </w:p>
    <w:sectPr w:rsidR="00DF15EC" w:rsidRPr="00E65C92" w:rsidSect="0065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44153E"/>
    <w:rsid w:val="00024BF7"/>
    <w:rsid w:val="000F52E8"/>
    <w:rsid w:val="0023038C"/>
    <w:rsid w:val="003A5E04"/>
    <w:rsid w:val="00432D36"/>
    <w:rsid w:val="0044153E"/>
    <w:rsid w:val="004C7039"/>
    <w:rsid w:val="00502E4C"/>
    <w:rsid w:val="005317AA"/>
    <w:rsid w:val="00541067"/>
    <w:rsid w:val="00652B71"/>
    <w:rsid w:val="00653CCE"/>
    <w:rsid w:val="00744F44"/>
    <w:rsid w:val="00750ED9"/>
    <w:rsid w:val="0077059B"/>
    <w:rsid w:val="007D65B1"/>
    <w:rsid w:val="00942410"/>
    <w:rsid w:val="00AD30BA"/>
    <w:rsid w:val="00CD331D"/>
    <w:rsid w:val="00CE47B0"/>
    <w:rsid w:val="00D12331"/>
    <w:rsid w:val="00E1190F"/>
    <w:rsid w:val="00E65C92"/>
    <w:rsid w:val="00F42AF7"/>
    <w:rsid w:val="00F75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432</Words>
  <Characters>8169</Characters>
  <Application>Microsoft Office Word</Application>
  <DocSecurity>0</DocSecurity>
  <Lines>68</Lines>
  <Paragraphs>19</Paragraphs>
  <ScaleCrop>false</ScaleCrop>
  <Company/>
  <LinksUpToDate>false</LinksUpToDate>
  <CharactersWithSpaces>9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Rajaram</dc:creator>
  <cp:keywords/>
  <dc:description/>
  <cp:lastModifiedBy>User</cp:lastModifiedBy>
  <cp:revision>5</cp:revision>
  <dcterms:created xsi:type="dcterms:W3CDTF">2020-07-21T23:39:00Z</dcterms:created>
  <dcterms:modified xsi:type="dcterms:W3CDTF">2020-07-30T03:19:00Z</dcterms:modified>
</cp:coreProperties>
</file>